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A060B6" w14:textId="237A89CC" w:rsidR="00BE6B36" w:rsidRDefault="00D363CB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1C16EF" wp14:editId="248CD8D9">
                <wp:simplePos x="0" y="0"/>
                <wp:positionH relativeFrom="column">
                  <wp:posOffset>1663430</wp:posOffset>
                </wp:positionH>
                <wp:positionV relativeFrom="paragraph">
                  <wp:posOffset>-223735</wp:posOffset>
                </wp:positionV>
                <wp:extent cx="2384425" cy="1051600"/>
                <wp:effectExtent l="0" t="0" r="15875" b="1524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425" cy="1051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4169E39" w14:textId="41C8B056" w:rsidR="0048778C" w:rsidRDefault="000E39C6" w:rsidP="0048778C">
                            <w:pPr>
                              <w:jc w:val="center"/>
                            </w:pPr>
                            <w:r>
                              <w:t>Identified by search terms as</w:t>
                            </w:r>
                            <w:r w:rsidR="00796C28">
                              <w:t xml:space="preserve"> patient undergoing</w:t>
                            </w:r>
                            <w:r w:rsidR="0048778C">
                              <w:t xml:space="preserve"> obstetrical ultrasound for termination of pregnancy</w:t>
                            </w:r>
                          </w:p>
                          <w:p w14:paraId="7B1B74ED" w14:textId="63564D67" w:rsidR="0048778C" w:rsidRDefault="00D363CB" w:rsidP="0048778C">
                            <w:pPr>
                              <w:jc w:val="center"/>
                            </w:pPr>
                            <w:r>
                              <w:t>(</w:t>
                            </w:r>
                            <w:r w:rsidR="0048778C">
                              <w:t>n=</w:t>
                            </w:r>
                            <w:r>
                              <w:t xml:space="preserve"> 167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41C16EF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31pt;margin-top:-17.6pt;width:187.75pt;height:8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" fillcolor="white [3201]" strokeweight=".5pt">
                <v:textbox>
                  <w:txbxContent>
                    <w:p w14:paraId="14169E39" w14:textId="41C8B056" w:rsidR="0048778C" w:rsidRDefault="000E39C6" w:rsidP="0048778C">
                      <w:pPr>
                        <w:jc w:val="center"/>
                      </w:pPr>
                      <w:r>
                        <w:t>Identified by search terms as</w:t>
                      </w:r>
                      <w:r w:rsidR="00796C28">
                        <w:t xml:space="preserve"> patient undergoing</w:t>
                      </w:r>
                      <w:r w:rsidR="0048778C">
                        <w:t xml:space="preserve"> obstetrical ultrasound for termination of pregnancy</w:t>
                      </w:r>
                    </w:p>
                    <w:p w14:paraId="7B1B74ED" w14:textId="63564D67" w:rsidR="0048778C" w:rsidRDefault="00D363CB" w:rsidP="0048778C">
                      <w:pPr>
                        <w:jc w:val="center"/>
                      </w:pPr>
                      <w:r>
                        <w:t>(</w:t>
                      </w:r>
                      <w:r w:rsidR="0048778C">
                        <w:t>n=</w:t>
                      </w:r>
                      <w:r>
                        <w:t xml:space="preserve"> 1676)</w:t>
                      </w:r>
                    </w:p>
                  </w:txbxContent>
                </v:textbox>
              </v:shape>
            </w:pict>
          </mc:Fallback>
        </mc:AlternateContent>
      </w:r>
      <w:r w:rsidR="0031794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91BABA4" wp14:editId="6D0D6D7F">
                <wp:simplePos x="0" y="0"/>
                <wp:positionH relativeFrom="column">
                  <wp:posOffset>4270443</wp:posOffset>
                </wp:positionH>
                <wp:positionV relativeFrom="paragraph">
                  <wp:posOffset>2996118</wp:posOffset>
                </wp:positionV>
                <wp:extent cx="2384425" cy="836579"/>
                <wp:effectExtent l="0" t="0" r="15875" b="1460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425" cy="83657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96A2CD" w14:textId="2D783821" w:rsidR="00400766" w:rsidRDefault="00400766" w:rsidP="00317943">
                            <w:r>
                              <w:t>Excluded (n=</w:t>
                            </w:r>
                            <w:r w:rsidR="00317943">
                              <w:t>335</w:t>
                            </w:r>
                            <w:r>
                              <w:t>)</w:t>
                            </w:r>
                          </w:p>
                          <w:p w14:paraId="2C08FB8D" w14:textId="6F87B124" w:rsidR="00400766" w:rsidRDefault="00317943" w:rsidP="003179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Misclassified </w:t>
                            </w:r>
                            <w:r w:rsidR="00796C28">
                              <w:t xml:space="preserve">by search terms </w:t>
                            </w:r>
                            <w:r>
                              <w:t xml:space="preserve">as ultrasound for termination of </w:t>
                            </w:r>
                            <w:proofErr w:type="gramStart"/>
                            <w:r>
                              <w:t xml:space="preserve">pregnancy </w:t>
                            </w:r>
                            <w:r w:rsidR="002B5A29">
                              <w:t xml:space="preserve"> (</w:t>
                            </w:r>
                            <w:proofErr w:type="gramEnd"/>
                            <w:r w:rsidR="002B5A29">
                              <w:t>n=</w:t>
                            </w:r>
                            <w:r>
                              <w:t>335</w:t>
                            </w:r>
                            <w:r w:rsidR="002B5A29"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1BABA4" id="Text Box 8" o:spid="_x0000_s1027" type="#_x0000_t202" style="position:absolute;margin-left:336.25pt;margin-top:235.9pt;width:187.75pt;height:65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" fillcolor="white [3201]" strokeweight=".5pt">
                <v:textbox>
                  <w:txbxContent>
                    <w:p w14:paraId="2396A2CD" w14:textId="2D783821" w:rsidR="00400766" w:rsidRDefault="00400766" w:rsidP="00317943">
                      <w:r>
                        <w:t>Excluded (n=</w:t>
                      </w:r>
                      <w:r w:rsidR="00317943">
                        <w:t>335</w:t>
                      </w:r>
                      <w:r>
                        <w:t>)</w:t>
                      </w:r>
                    </w:p>
                    <w:p w14:paraId="2C08FB8D" w14:textId="6F87B124" w:rsidR="00400766" w:rsidRDefault="00317943" w:rsidP="0031794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Misclassified </w:t>
                      </w:r>
                      <w:r w:rsidR="00796C28">
                        <w:t xml:space="preserve">by search terms </w:t>
                      </w:r>
                      <w:r>
                        <w:t xml:space="preserve">as ultrasound for termination of </w:t>
                      </w:r>
                      <w:proofErr w:type="gramStart"/>
                      <w:r>
                        <w:t xml:space="preserve">pregnancy </w:t>
                      </w:r>
                      <w:r w:rsidR="002B5A29">
                        <w:t xml:space="preserve"> (</w:t>
                      </w:r>
                      <w:proofErr w:type="gramEnd"/>
                      <w:r w:rsidR="002B5A29">
                        <w:t>n=</w:t>
                      </w:r>
                      <w:r>
                        <w:t>335</w:t>
                      </w:r>
                      <w:r w:rsidR="002B5A29"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317943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3655FD1" wp14:editId="024AC8AA">
                <wp:simplePos x="0" y="0"/>
                <wp:positionH relativeFrom="column">
                  <wp:posOffset>4270443</wp:posOffset>
                </wp:positionH>
                <wp:positionV relativeFrom="paragraph">
                  <wp:posOffset>982494</wp:posOffset>
                </wp:positionV>
                <wp:extent cx="2384425" cy="1673157"/>
                <wp:effectExtent l="0" t="0" r="15875" b="1651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425" cy="16731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D075441" w14:textId="06457C6A" w:rsidR="0048778C" w:rsidRDefault="002828A1" w:rsidP="002B5A29">
                            <w:r>
                              <w:t>Ineligible</w:t>
                            </w:r>
                            <w:r w:rsidR="00400766">
                              <w:t xml:space="preserve"> (n=</w:t>
                            </w:r>
                            <w:r w:rsidR="00D363CB">
                              <w:t xml:space="preserve"> 1247</w:t>
                            </w:r>
                            <w:r w:rsidR="00400766">
                              <w:t>)</w:t>
                            </w:r>
                          </w:p>
                          <w:p w14:paraId="3E38C671" w14:textId="0E4ADC79" w:rsidR="00400766" w:rsidRDefault="00400766" w:rsidP="002B5A2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Underwent termination of pregnancy (n=</w:t>
                            </w:r>
                            <w:r w:rsidR="00317943">
                              <w:t>830</w:t>
                            </w:r>
                            <w:r>
                              <w:t>)</w:t>
                            </w:r>
                          </w:p>
                          <w:p w14:paraId="4A00F5E8" w14:textId="52F8656C" w:rsidR="00400766" w:rsidRDefault="00400766" w:rsidP="002B5A29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 xml:space="preserve">First trimester miscarriage or </w:t>
                            </w:r>
                            <w:r w:rsidR="00317943">
                              <w:t>ectopic pregnancy</w:t>
                            </w:r>
                            <w:r>
                              <w:t xml:space="preserve"> (n=</w:t>
                            </w:r>
                            <w:r w:rsidR="00317943">
                              <w:t>400</w:t>
                            </w:r>
                            <w:r>
                              <w:t>)</w:t>
                            </w:r>
                          </w:p>
                          <w:p w14:paraId="377C44AB" w14:textId="39627081" w:rsidR="00317943" w:rsidRDefault="002B5A29" w:rsidP="00317943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</w:pPr>
                            <w:r>
                              <w:t>Incomplete records/lost to follow up (n=</w:t>
                            </w:r>
                            <w:r w:rsidR="00317943">
                              <w:t>17</w:t>
                            </w:r>
                            <w:r>
                              <w:t>)</w:t>
                            </w:r>
                          </w:p>
                          <w:p w14:paraId="46F460AC" w14:textId="4BBD52AA" w:rsidR="00FC1949" w:rsidRDefault="00FC1949" w:rsidP="00317943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655FD1" id="Text Box 4" o:spid="_x0000_s1028" type="#_x0000_t202" style="position:absolute;margin-left:336.25pt;margin-top:77.35pt;width:187.75pt;height:131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" fillcolor="white [3201]" strokeweight=".5pt">
                <v:textbox>
                  <w:txbxContent>
                    <w:p w14:paraId="7D075441" w14:textId="06457C6A" w:rsidR="0048778C" w:rsidRDefault="002828A1" w:rsidP="002B5A29">
                      <w:r>
                        <w:t>Ineligible</w:t>
                      </w:r>
                      <w:r w:rsidR="00400766">
                        <w:t xml:space="preserve"> (n=</w:t>
                      </w:r>
                      <w:r w:rsidR="00D363CB">
                        <w:t xml:space="preserve"> 1247</w:t>
                      </w:r>
                      <w:r w:rsidR="00400766">
                        <w:t>)</w:t>
                      </w:r>
                    </w:p>
                    <w:p w14:paraId="3E38C671" w14:textId="0E4ADC79" w:rsidR="00400766" w:rsidRDefault="00400766" w:rsidP="002B5A2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Underwent termination of pregnancy (n=</w:t>
                      </w:r>
                      <w:r w:rsidR="00317943">
                        <w:t>830</w:t>
                      </w:r>
                      <w:r>
                        <w:t>)</w:t>
                      </w:r>
                    </w:p>
                    <w:p w14:paraId="4A00F5E8" w14:textId="52F8656C" w:rsidR="00400766" w:rsidRDefault="00400766" w:rsidP="002B5A29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 xml:space="preserve">First trimester miscarriage or </w:t>
                      </w:r>
                      <w:r w:rsidR="00317943">
                        <w:t>ectopic pregnancy</w:t>
                      </w:r>
                      <w:r>
                        <w:t xml:space="preserve"> (n=</w:t>
                      </w:r>
                      <w:r w:rsidR="00317943">
                        <w:t>400</w:t>
                      </w:r>
                      <w:r>
                        <w:t>)</w:t>
                      </w:r>
                    </w:p>
                    <w:p w14:paraId="377C44AB" w14:textId="39627081" w:rsidR="00317943" w:rsidRDefault="002B5A29" w:rsidP="00317943">
                      <w:pPr>
                        <w:pStyle w:val="ListParagraph"/>
                        <w:numPr>
                          <w:ilvl w:val="0"/>
                          <w:numId w:val="1"/>
                        </w:numPr>
                      </w:pPr>
                      <w:r>
                        <w:t>Incomplete records/lost to follow up (n=</w:t>
                      </w:r>
                      <w:r w:rsidR="00317943">
                        <w:t>17</w:t>
                      </w:r>
                      <w:r>
                        <w:t>)</w:t>
                      </w:r>
                    </w:p>
                    <w:p w14:paraId="46F460AC" w14:textId="4BBD52AA" w:rsidR="00FC1949" w:rsidRDefault="00FC1949" w:rsidP="00317943"/>
                  </w:txbxContent>
                </v:textbox>
              </v:shape>
            </w:pict>
          </mc:Fallback>
        </mc:AlternateContent>
      </w:r>
      <w:r w:rsidR="001A69D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69CFCC6" wp14:editId="6750F300">
                <wp:simplePos x="0" y="0"/>
                <wp:positionH relativeFrom="column">
                  <wp:posOffset>1611184</wp:posOffset>
                </wp:positionH>
                <wp:positionV relativeFrom="paragraph">
                  <wp:posOffset>3829280</wp:posOffset>
                </wp:positionV>
                <wp:extent cx="2384981" cy="867266"/>
                <wp:effectExtent l="0" t="0" r="15875" b="9525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981" cy="867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B2ECA5" w14:textId="5D8E3578" w:rsidR="001A69DD" w:rsidRDefault="00D363CB" w:rsidP="001A69DD">
                            <w:pPr>
                              <w:jc w:val="center"/>
                            </w:pPr>
                            <w:r>
                              <w:t>Included in</w:t>
                            </w:r>
                            <w:r w:rsidR="001A69DD">
                              <w:t xml:space="preserve"> analysis</w:t>
                            </w:r>
                          </w:p>
                          <w:p w14:paraId="422D5C72" w14:textId="44A4FEAC" w:rsidR="001A69DD" w:rsidRDefault="001A69DD" w:rsidP="001A69DD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D363CB">
                              <w:t>94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9CFCC6" id="Text Box 9" o:spid="_x0000_s1029" type="#_x0000_t202" style="position:absolute;margin-left:126.85pt;margin-top:301.5pt;width:187.8pt;height:68.3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" fillcolor="white [3201]" strokeweight=".5pt">
                <v:textbox>
                  <w:txbxContent>
                    <w:p w14:paraId="43B2ECA5" w14:textId="5D8E3578" w:rsidR="001A69DD" w:rsidRDefault="00D363CB" w:rsidP="001A69DD">
                      <w:pPr>
                        <w:jc w:val="center"/>
                      </w:pPr>
                      <w:r>
                        <w:t>Included in</w:t>
                      </w:r>
                      <w:r w:rsidR="001A69DD">
                        <w:t xml:space="preserve"> analysis</w:t>
                      </w:r>
                    </w:p>
                    <w:p w14:paraId="422D5C72" w14:textId="44A4FEAC" w:rsidR="001A69DD" w:rsidRDefault="001A69DD" w:rsidP="001A69DD">
                      <w:pPr>
                        <w:jc w:val="center"/>
                      </w:pPr>
                      <w:r>
                        <w:t>(n=</w:t>
                      </w:r>
                      <w:r w:rsidR="00D363CB">
                        <w:t>94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2B5A29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93BA4EE" wp14:editId="7B1F1D1A">
                <wp:simplePos x="0" y="0"/>
                <wp:positionH relativeFrom="column">
                  <wp:posOffset>2783746</wp:posOffset>
                </wp:positionH>
                <wp:positionV relativeFrom="paragraph">
                  <wp:posOffset>1324664</wp:posOffset>
                </wp:positionV>
                <wp:extent cx="1423447" cy="0"/>
                <wp:effectExtent l="0" t="63500" r="0" b="762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34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3E602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219.2pt;margin-top:104.3pt;width:112.1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" strokecolor="black [3213]" strokeweight=".5pt">
                <v:stroke endarrow="block" joinstyle="miter"/>
              </v:shape>
            </w:pict>
          </mc:Fallback>
        </mc:AlternateContent>
      </w:r>
      <w:r w:rsidR="00400766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743677F" wp14:editId="451BA152">
                <wp:simplePos x="0" y="0"/>
                <wp:positionH relativeFrom="column">
                  <wp:posOffset>2789227</wp:posOffset>
                </wp:positionH>
                <wp:positionV relativeFrom="paragraph">
                  <wp:posOffset>3213348</wp:posOffset>
                </wp:positionV>
                <wp:extent cx="1423447" cy="0"/>
                <wp:effectExtent l="0" t="63500" r="0" b="7620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23447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C90499" id="Straight Arrow Connector 7" o:spid="_x0000_s1026" type="#_x0000_t32" style="position:absolute;margin-left:219.6pt;margin-top:253pt;width:112.1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" strokecolor="black [3213]" strokeweight=".5pt">
                <v:stroke endarrow="block" joinstyle="miter"/>
              </v:shape>
            </w:pict>
          </mc:Fallback>
        </mc:AlternateContent>
      </w:r>
      <w:r w:rsidR="00400766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1212A0A" wp14:editId="77828116">
                <wp:simplePos x="0" y="0"/>
                <wp:positionH relativeFrom="column">
                  <wp:posOffset>2789221</wp:posOffset>
                </wp:positionH>
                <wp:positionV relativeFrom="paragraph">
                  <wp:posOffset>2734604</wp:posOffset>
                </wp:positionV>
                <wp:extent cx="0" cy="1018586"/>
                <wp:effectExtent l="63500" t="0" r="38100" b="35560"/>
                <wp:wrapNone/>
                <wp:docPr id="6" name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85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5147EA" id="Straight Arrow Connector 6" o:spid="_x0000_s1026" type="#_x0000_t32" style="position:absolute;margin-left:219.6pt;margin-top:215.3pt;width:0;height:80.2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" strokecolor="black [3213]" strokeweight=".5pt">
                <v:stroke endarrow="block" joinstyle="miter"/>
              </v:shape>
            </w:pict>
          </mc:Fallback>
        </mc:AlternateContent>
      </w:r>
      <w:r w:rsidR="00400766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24FDEE" wp14:editId="47E28196">
                <wp:simplePos x="0" y="0"/>
                <wp:positionH relativeFrom="column">
                  <wp:posOffset>1660192</wp:posOffset>
                </wp:positionH>
                <wp:positionV relativeFrom="paragraph">
                  <wp:posOffset>1867640</wp:posOffset>
                </wp:positionV>
                <wp:extent cx="2384981" cy="867266"/>
                <wp:effectExtent l="0" t="0" r="15875" b="9525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4981" cy="8672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08EFFFF" w14:textId="14098A54" w:rsidR="00400766" w:rsidRDefault="001A69DD" w:rsidP="00400766">
                            <w:pPr>
                              <w:jc w:val="center"/>
                            </w:pPr>
                            <w:r>
                              <w:t>Assessed for inclusion</w:t>
                            </w:r>
                          </w:p>
                          <w:p w14:paraId="09BE34CF" w14:textId="2BFB3EB9" w:rsidR="002B5A29" w:rsidRDefault="002B5A29" w:rsidP="00400766">
                            <w:pPr>
                              <w:jc w:val="center"/>
                            </w:pPr>
                            <w:r>
                              <w:t>(n=</w:t>
                            </w:r>
                            <w:r w:rsidR="00D363CB">
                              <w:t xml:space="preserve"> 429</w:t>
                            </w:r>
                            <w: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24FDEE" id="Text Box 5" o:spid="_x0000_s1030" type="#_x0000_t202" style="position:absolute;margin-left:130.7pt;margin-top:147.05pt;width:187.8pt;height:68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" fillcolor="white [3201]" strokeweight=".5pt">
                <v:textbox>
                  <w:txbxContent>
                    <w:p w14:paraId="608EFFFF" w14:textId="14098A54" w:rsidR="00400766" w:rsidRDefault="001A69DD" w:rsidP="00400766">
                      <w:pPr>
                        <w:jc w:val="center"/>
                      </w:pPr>
                      <w:r>
                        <w:t>Assessed for inclusion</w:t>
                      </w:r>
                    </w:p>
                    <w:p w14:paraId="09BE34CF" w14:textId="2BFB3EB9" w:rsidR="002B5A29" w:rsidRDefault="002B5A29" w:rsidP="00400766">
                      <w:pPr>
                        <w:jc w:val="center"/>
                      </w:pPr>
                      <w:r>
                        <w:t>(n=</w:t>
                      </w:r>
                      <w:r w:rsidR="00D363CB">
                        <w:t xml:space="preserve"> 429</w:t>
                      </w:r>
                      <w: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="0048778C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99EEFE7" wp14:editId="30B946E2">
                <wp:simplePos x="0" y="0"/>
                <wp:positionH relativeFrom="column">
                  <wp:posOffset>2790334</wp:posOffset>
                </wp:positionH>
                <wp:positionV relativeFrom="paragraph">
                  <wp:posOffset>829068</wp:posOffset>
                </wp:positionV>
                <wp:extent cx="0" cy="1018586"/>
                <wp:effectExtent l="63500" t="0" r="38100" b="3556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018586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72B786" id="Straight Arrow Connector 2" o:spid="_x0000_s1026" type="#_x0000_t32" style="position:absolute;margin-left:219.7pt;margin-top:65.3pt;width:0;height:80.2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" strokecolor="black [3213]" strokeweight=".5pt">
                <v:stroke endarrow="block" joinstyle="miter"/>
              </v:shape>
            </w:pict>
          </mc:Fallback>
        </mc:AlternateContent>
      </w:r>
    </w:p>
    <w:sectPr w:rsidR="00BE6B36" w:rsidSect="00ED1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215C6F"/>
    <w:multiLevelType w:val="hybridMultilevel"/>
    <w:tmpl w:val="8B70AD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78C"/>
    <w:rsid w:val="00043310"/>
    <w:rsid w:val="000975F4"/>
    <w:rsid w:val="000E39C6"/>
    <w:rsid w:val="001261C7"/>
    <w:rsid w:val="001A69DD"/>
    <w:rsid w:val="002828A1"/>
    <w:rsid w:val="0029522A"/>
    <w:rsid w:val="002B5A29"/>
    <w:rsid w:val="002C5966"/>
    <w:rsid w:val="00317943"/>
    <w:rsid w:val="003657FE"/>
    <w:rsid w:val="003C32D6"/>
    <w:rsid w:val="003D7DB4"/>
    <w:rsid w:val="003F17FF"/>
    <w:rsid w:val="00400766"/>
    <w:rsid w:val="004010BA"/>
    <w:rsid w:val="0041787D"/>
    <w:rsid w:val="00437CD1"/>
    <w:rsid w:val="00445DBF"/>
    <w:rsid w:val="0048778C"/>
    <w:rsid w:val="005459F1"/>
    <w:rsid w:val="00572D3B"/>
    <w:rsid w:val="00576E9E"/>
    <w:rsid w:val="00587978"/>
    <w:rsid w:val="005C5726"/>
    <w:rsid w:val="005F3B54"/>
    <w:rsid w:val="00646563"/>
    <w:rsid w:val="00672F3C"/>
    <w:rsid w:val="0067619A"/>
    <w:rsid w:val="00691FEE"/>
    <w:rsid w:val="00696635"/>
    <w:rsid w:val="006D27BF"/>
    <w:rsid w:val="006D6A85"/>
    <w:rsid w:val="00713076"/>
    <w:rsid w:val="00731949"/>
    <w:rsid w:val="00760E53"/>
    <w:rsid w:val="0079164C"/>
    <w:rsid w:val="00796C28"/>
    <w:rsid w:val="00825887"/>
    <w:rsid w:val="00826F30"/>
    <w:rsid w:val="00827BF8"/>
    <w:rsid w:val="00870084"/>
    <w:rsid w:val="008825A8"/>
    <w:rsid w:val="008F65FC"/>
    <w:rsid w:val="0095022C"/>
    <w:rsid w:val="00984794"/>
    <w:rsid w:val="00A01798"/>
    <w:rsid w:val="00A62814"/>
    <w:rsid w:val="00A655A2"/>
    <w:rsid w:val="00A85E30"/>
    <w:rsid w:val="00AB1050"/>
    <w:rsid w:val="00AC7A71"/>
    <w:rsid w:val="00B42994"/>
    <w:rsid w:val="00B4745E"/>
    <w:rsid w:val="00B65A95"/>
    <w:rsid w:val="00BE4E2B"/>
    <w:rsid w:val="00BE6B36"/>
    <w:rsid w:val="00C17A59"/>
    <w:rsid w:val="00C43670"/>
    <w:rsid w:val="00CB0970"/>
    <w:rsid w:val="00CB13C6"/>
    <w:rsid w:val="00CD78DD"/>
    <w:rsid w:val="00CE4706"/>
    <w:rsid w:val="00CF61B6"/>
    <w:rsid w:val="00D363CB"/>
    <w:rsid w:val="00D3740C"/>
    <w:rsid w:val="00D732DB"/>
    <w:rsid w:val="00D76583"/>
    <w:rsid w:val="00D92528"/>
    <w:rsid w:val="00DA37A1"/>
    <w:rsid w:val="00DD2627"/>
    <w:rsid w:val="00E323F9"/>
    <w:rsid w:val="00E40999"/>
    <w:rsid w:val="00E978AB"/>
    <w:rsid w:val="00ED1AD0"/>
    <w:rsid w:val="00ED4CF9"/>
    <w:rsid w:val="00F21CDC"/>
    <w:rsid w:val="00FC1949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6B8CB"/>
  <w15:chartTrackingRefBased/>
  <w15:docId w15:val="{2C5F16A1-4CB5-7B45-9B0C-C7D3C6E8A4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69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076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</Words>
  <Characters>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scano, Marika A</dc:creator>
  <cp:keywords/>
  <dc:description/>
  <cp:lastModifiedBy>Toscano, Marika A</cp:lastModifiedBy>
  <cp:revision>8</cp:revision>
  <dcterms:created xsi:type="dcterms:W3CDTF">2021-01-15T17:55:00Z</dcterms:created>
  <dcterms:modified xsi:type="dcterms:W3CDTF">2021-03-16T15:34:00Z</dcterms:modified>
</cp:coreProperties>
</file>